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0F9D4" w14:textId="445ABA00" w:rsidR="00CB244D" w:rsidRPr="00CB244D" w:rsidRDefault="00CB244D" w:rsidP="00CB244D">
      <w:r w:rsidRPr="00CB244D">
        <w:t>S</w:t>
      </w:r>
      <w:r w:rsidR="00E37A6D">
        <w:t>1</w:t>
      </w:r>
      <w:r w:rsidR="00A008F9">
        <w:t xml:space="preserve"> Checklist</w:t>
      </w:r>
      <w:bookmarkStart w:id="0" w:name="_GoBack"/>
      <w:bookmarkEnd w:id="0"/>
      <w:r w:rsidRPr="00CB244D">
        <w:t>. COREQ Checklist (Consolidated Criteria for Reporting Qualitative Research)</w:t>
      </w:r>
    </w:p>
    <w:p w14:paraId="595D14D4" w14:textId="77777777" w:rsidR="00CB244D" w:rsidRPr="00CB244D" w:rsidRDefault="00CB244D" w:rsidP="00CB244D">
      <w:r w:rsidRPr="00CB244D">
        <w:t>Domain 1: Research team and reflex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3096"/>
        <w:gridCol w:w="5210"/>
      </w:tblGrid>
      <w:tr w:rsidR="00CB244D" w:rsidRPr="00CB244D" w14:paraId="4F59914A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F4E88C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8A3366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E2C984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Included in manuscript</w:t>
            </w:r>
          </w:p>
        </w:tc>
      </w:tr>
      <w:tr w:rsidR="00CB244D" w:rsidRPr="00CB244D" w14:paraId="532FB487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279089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E0AAA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Interviewer/facilitato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FF2B5F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ID specialists and trained qualitative researchers conducted interviews</w:t>
            </w:r>
          </w:p>
        </w:tc>
      </w:tr>
      <w:tr w:rsidR="00CB244D" w:rsidRPr="00CB244D" w14:paraId="3B95521E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2D70C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4CD5BE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Credential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B0A421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Authors’ degrees and roles listed</w:t>
            </w:r>
          </w:p>
        </w:tc>
      </w:tr>
      <w:tr w:rsidR="00CB244D" w:rsidRPr="00CB244D" w14:paraId="665BE23F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7C115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B29C5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Occup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2465A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Clinical and academic</w:t>
            </w:r>
          </w:p>
        </w:tc>
      </w:tr>
      <w:tr w:rsidR="00CB244D" w:rsidRPr="00CB244D" w14:paraId="0228637F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038864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9447B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Gende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8ED90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Implied but can be clarified</w:t>
            </w:r>
          </w:p>
        </w:tc>
      </w:tr>
      <w:tr w:rsidR="00CB244D" w:rsidRPr="00CB244D" w14:paraId="38B15C2C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7DA7F9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A1D514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Experience and train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780DAD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Mentioned qualitative training and pilot testing</w:t>
            </w:r>
          </w:p>
        </w:tc>
      </w:tr>
      <w:tr w:rsidR="00CB244D" w:rsidRPr="00CB244D" w14:paraId="5BCE987B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29D1E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66ADE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Relationship establish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29B9EE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Rapport building discussed in methods</w:t>
            </w:r>
          </w:p>
        </w:tc>
      </w:tr>
      <w:tr w:rsidR="00CB244D" w:rsidRPr="00CB244D" w14:paraId="266680F3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BC894B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EBC59C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Patient knowledge of interviewe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08B07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Patients informed about research aims</w:t>
            </w:r>
          </w:p>
        </w:tc>
      </w:tr>
      <w:tr w:rsidR="00CB244D" w:rsidRPr="00CB244D" w14:paraId="76CA380E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6DBB33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B373F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Interviewer characteristic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747571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Partially – Consider expanding on reflexivity</w:t>
            </w:r>
          </w:p>
        </w:tc>
      </w:tr>
    </w:tbl>
    <w:p w14:paraId="46D56048" w14:textId="77777777" w:rsidR="00CB244D" w:rsidRPr="00CB244D" w:rsidRDefault="00CB244D" w:rsidP="00CB244D">
      <w:r w:rsidRPr="00CB244D">
        <w:t>Domain 2: Study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2868"/>
        <w:gridCol w:w="5438"/>
      </w:tblGrid>
      <w:tr w:rsidR="00CB244D" w:rsidRPr="00CB244D" w14:paraId="32CBB05B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DB72EA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D43CCC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2D2405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Included in manuscript</w:t>
            </w:r>
          </w:p>
        </w:tc>
      </w:tr>
      <w:tr w:rsidR="00CB244D" w:rsidRPr="00CB244D" w14:paraId="4319F623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39530C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33D1D7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Methodological orien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06272E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Thematic analysis</w:t>
            </w:r>
          </w:p>
        </w:tc>
      </w:tr>
      <w:tr w:rsidR="00CB244D" w:rsidRPr="00CB244D" w14:paraId="626D5C01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04823E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05631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Sampl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B6FF50" w14:textId="19558CAE" w:rsidR="00CB244D" w:rsidRPr="00CB244D" w:rsidRDefault="00CB244D" w:rsidP="00CB244D">
            <w:pPr>
              <w:spacing w:after="160" w:line="278" w:lineRule="auto"/>
            </w:pPr>
            <w:r w:rsidRPr="00CB244D">
              <w:t xml:space="preserve">Yes – </w:t>
            </w:r>
            <w:r w:rsidR="00274E9A" w:rsidRPr="00D61D43">
              <w:t>convenience</w:t>
            </w:r>
            <w:r w:rsidRPr="00CB244D">
              <w:t xml:space="preserve"> sampling</w:t>
            </w:r>
          </w:p>
        </w:tc>
      </w:tr>
      <w:tr w:rsidR="00CB244D" w:rsidRPr="00CB244D" w14:paraId="0B711910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6F783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62C3E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Method of approac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01143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In-person approach during treatment</w:t>
            </w:r>
          </w:p>
        </w:tc>
      </w:tr>
      <w:tr w:rsidR="00CB244D" w:rsidRPr="00CB244D" w14:paraId="15442D5F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DB2C3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3B222D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Sample siz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9AF20A" w14:textId="54582B37" w:rsidR="00CB244D" w:rsidRPr="00CB244D" w:rsidRDefault="00CB244D" w:rsidP="00CB244D">
            <w:pPr>
              <w:spacing w:after="160" w:line="278" w:lineRule="auto"/>
            </w:pPr>
            <w:r w:rsidRPr="00CB244D">
              <w:t xml:space="preserve">Yes – </w:t>
            </w:r>
            <w:r w:rsidR="00274E9A">
              <w:t>18</w:t>
            </w:r>
            <w:r w:rsidRPr="00CB244D">
              <w:t xml:space="preserve"> DR-EPTB patients</w:t>
            </w:r>
          </w:p>
        </w:tc>
      </w:tr>
      <w:tr w:rsidR="00CB244D" w:rsidRPr="00CB244D" w14:paraId="5482A55F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8D50C7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60D623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Non-particip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03A94D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2 declined; reason briefly mentioned</w:t>
            </w:r>
          </w:p>
        </w:tc>
      </w:tr>
      <w:tr w:rsidR="00CB244D" w:rsidRPr="00CB244D" w14:paraId="00B802FB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0F0268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DC21E7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Setting of data collec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0D77C1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Private hospital or clinic room</w:t>
            </w:r>
          </w:p>
        </w:tc>
      </w:tr>
      <w:tr w:rsidR="00CB244D" w:rsidRPr="00CB244D" w14:paraId="6C1F350C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56FED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7A9B8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Presence of non-pati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AC6158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No others present during interviews</w:t>
            </w:r>
          </w:p>
        </w:tc>
      </w:tr>
      <w:tr w:rsidR="00CB244D" w:rsidRPr="00CB244D" w14:paraId="70196E21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43038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EAF064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Description of sampl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14F57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Sociodemographic table provided</w:t>
            </w:r>
          </w:p>
        </w:tc>
      </w:tr>
      <w:tr w:rsidR="00CB244D" w:rsidRPr="00CB244D" w14:paraId="4A0CCA9C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A2E60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F155F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Interview guid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C3C94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Developed and refined; provided in supplement</w:t>
            </w:r>
          </w:p>
        </w:tc>
      </w:tr>
      <w:tr w:rsidR="00CB244D" w:rsidRPr="00CB244D" w14:paraId="4318F0B4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C5902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37D49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Repeat interview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E3E6C4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No – Not conducted</w:t>
            </w:r>
          </w:p>
        </w:tc>
      </w:tr>
      <w:tr w:rsidR="00CB244D" w:rsidRPr="00CB244D" w14:paraId="37244D0B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D6FAD7" w14:textId="77777777" w:rsidR="00CB244D" w:rsidRPr="00CB244D" w:rsidRDefault="00CB244D" w:rsidP="00CB244D">
            <w:pPr>
              <w:spacing w:after="160" w:line="278" w:lineRule="auto"/>
            </w:pPr>
            <w:r w:rsidRPr="00CB244D">
              <w:lastRenderedPageBreak/>
              <w:t>1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61CE98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Audio/visual record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3F517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Audio-recorded with consent</w:t>
            </w:r>
          </w:p>
        </w:tc>
      </w:tr>
      <w:tr w:rsidR="00CB244D" w:rsidRPr="00CB244D" w14:paraId="4536FEDC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AC758B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26011B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Field not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0537B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Taken alongside interviews</w:t>
            </w:r>
          </w:p>
        </w:tc>
      </w:tr>
      <w:tr w:rsidR="00CB244D" w:rsidRPr="00CB244D" w14:paraId="69AE6857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DC0B2C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A57B3D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Dur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75AE5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40–60 minutes</w:t>
            </w:r>
          </w:p>
        </w:tc>
      </w:tr>
      <w:tr w:rsidR="00CB244D" w:rsidRPr="00CB244D" w14:paraId="4E89D252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E5D3E7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FF404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Data satur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50B057" w14:textId="044045C5" w:rsidR="00CB244D" w:rsidRPr="00CB244D" w:rsidRDefault="00CB244D" w:rsidP="00CB244D">
            <w:pPr>
              <w:spacing w:after="160" w:line="278" w:lineRule="auto"/>
            </w:pPr>
            <w:r w:rsidRPr="00CB244D">
              <w:t>Yes – Mentioned saturation reached by 1</w:t>
            </w:r>
            <w:r w:rsidR="00274E9A">
              <w:t>6</w:t>
            </w:r>
            <w:r w:rsidRPr="00CB244D">
              <w:t xml:space="preserve"> interviews</w:t>
            </w:r>
          </w:p>
        </w:tc>
      </w:tr>
      <w:tr w:rsidR="00CB244D" w:rsidRPr="00CB244D" w14:paraId="26C02E3C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567007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14870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Transcripts return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8CB9C8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No – Not returned for validation</w:t>
            </w:r>
          </w:p>
        </w:tc>
      </w:tr>
    </w:tbl>
    <w:p w14:paraId="35BA81F3" w14:textId="77777777" w:rsidR="00CB244D" w:rsidRPr="00CB244D" w:rsidRDefault="00CB244D" w:rsidP="00CB244D">
      <w:r w:rsidRPr="00CB244D">
        <w:t>Domain 3: Analysis an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3181"/>
        <w:gridCol w:w="5125"/>
      </w:tblGrid>
      <w:tr w:rsidR="00CB244D" w:rsidRPr="00CB244D" w14:paraId="507B4835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180C10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9391E9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517828" w14:textId="77777777" w:rsidR="00CB244D" w:rsidRPr="00CB244D" w:rsidRDefault="00CB244D" w:rsidP="00CB244D">
            <w:pPr>
              <w:spacing w:after="160" w:line="278" w:lineRule="auto"/>
              <w:rPr>
                <w:b/>
                <w:bCs/>
              </w:rPr>
            </w:pPr>
            <w:r w:rsidRPr="00CB244D">
              <w:rPr>
                <w:b/>
                <w:bCs/>
              </w:rPr>
              <w:t>Included in manuscript</w:t>
            </w:r>
          </w:p>
        </w:tc>
      </w:tr>
      <w:tr w:rsidR="00CB244D" w:rsidRPr="00CB244D" w14:paraId="76BDC27B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8E0381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294374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Number of data coder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0D9FF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2 coders, reviewed jointly</w:t>
            </w:r>
          </w:p>
        </w:tc>
      </w:tr>
      <w:tr w:rsidR="00CB244D" w:rsidRPr="00CB244D" w14:paraId="6E1F65F8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DAD208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B865BB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Description of coding tre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23953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Codebook/table provided</w:t>
            </w:r>
          </w:p>
        </w:tc>
      </w:tr>
      <w:tr w:rsidR="00CB244D" w:rsidRPr="00CB244D" w14:paraId="56BFCFF0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97CDE2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C23B6E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Derivation of them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6ECD1F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Inductive thematic analysis</w:t>
            </w:r>
          </w:p>
        </w:tc>
      </w:tr>
      <w:tr w:rsidR="00CB244D" w:rsidRPr="00CB244D" w14:paraId="4F5D6424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99147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B1D5E4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Softwar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67776D" w14:textId="0E5173A1" w:rsidR="00CB244D" w:rsidRPr="00CB244D" w:rsidRDefault="00CB244D" w:rsidP="00CB244D">
            <w:pPr>
              <w:spacing w:after="160" w:line="278" w:lineRule="auto"/>
            </w:pPr>
            <w:r w:rsidRPr="00CB244D">
              <w:t>Yes – manual</w:t>
            </w:r>
          </w:p>
        </w:tc>
      </w:tr>
      <w:tr w:rsidR="00CB244D" w:rsidRPr="00CB244D" w14:paraId="5AA49923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D7A739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7100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Patient check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6D7EC1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No – Not done post-interview</w:t>
            </w:r>
          </w:p>
        </w:tc>
      </w:tr>
      <w:tr w:rsidR="00CB244D" w:rsidRPr="00CB244D" w14:paraId="3C10ADCA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93CA8C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2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CE603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Quotations present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4DBB21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Rich, long quotes with translation</w:t>
            </w:r>
          </w:p>
        </w:tc>
      </w:tr>
      <w:tr w:rsidR="00CB244D" w:rsidRPr="00CB244D" w14:paraId="0855BFB9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E7FF30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3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35C859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Data and findings consistenc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53FE76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Clear mapping between quotes and themes</w:t>
            </w:r>
          </w:p>
        </w:tc>
      </w:tr>
      <w:tr w:rsidR="00CB244D" w:rsidRPr="00CB244D" w14:paraId="7004A1AA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A8E14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D7BFDA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Clarity of major them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E80495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Yes – Strong structure around themes/subthemes</w:t>
            </w:r>
          </w:p>
        </w:tc>
      </w:tr>
      <w:tr w:rsidR="00CB244D" w:rsidRPr="00CB244D" w14:paraId="2E53A858" w14:textId="77777777" w:rsidTr="00CB244D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AF948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3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FA292E" w14:textId="77777777" w:rsidR="00CB244D" w:rsidRPr="00CB244D" w:rsidRDefault="00CB244D" w:rsidP="00CB244D">
            <w:pPr>
              <w:spacing w:after="160" w:line="278" w:lineRule="auto"/>
            </w:pPr>
            <w:r w:rsidRPr="00CB244D">
              <w:t>Clarity of minor them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0AA473" w14:textId="78CA7EFF" w:rsidR="00CB244D" w:rsidRPr="00CB244D" w:rsidRDefault="00CB244D" w:rsidP="00CB244D">
            <w:pPr>
              <w:spacing w:after="160" w:line="278" w:lineRule="auto"/>
            </w:pPr>
            <w:r w:rsidRPr="00CB244D">
              <w:t xml:space="preserve">Yes – </w:t>
            </w:r>
            <w:r w:rsidR="00705DE6">
              <w:t>Cross cutting</w:t>
            </w:r>
            <w:r w:rsidRPr="00CB244D">
              <w:t xml:space="preserve"> findings (</w:t>
            </w:r>
            <w:r w:rsidR="00274E9A">
              <w:t>gender</w:t>
            </w:r>
            <w:r w:rsidRPr="00CB244D">
              <w:t>) discussed</w:t>
            </w:r>
          </w:p>
        </w:tc>
      </w:tr>
    </w:tbl>
    <w:p w14:paraId="5A6E0644" w14:textId="77777777" w:rsidR="00CB244D" w:rsidRPr="00CB244D" w:rsidRDefault="00CB244D" w:rsidP="00CB244D"/>
    <w:p w14:paraId="6C87A8F8" w14:textId="77777777" w:rsidR="00CB244D" w:rsidRPr="00CB244D" w:rsidRDefault="00CB244D" w:rsidP="00CB244D"/>
    <w:p w14:paraId="631E706C" w14:textId="77777777" w:rsidR="00BA744B" w:rsidRDefault="00BA744B"/>
    <w:p w14:paraId="76634AF6" w14:textId="77777777" w:rsidR="00BC4154" w:rsidRDefault="00BC4154"/>
    <w:p w14:paraId="56D6A18D" w14:textId="77777777" w:rsidR="00BC4154" w:rsidRDefault="00BC4154"/>
    <w:p w14:paraId="465DD4B7" w14:textId="77777777" w:rsidR="00BC4154" w:rsidRDefault="00BC4154"/>
    <w:p w14:paraId="22E104E4" w14:textId="77777777" w:rsidR="00BC4154" w:rsidRDefault="00BC4154"/>
    <w:p w14:paraId="70F7F1E2" w14:textId="77777777" w:rsidR="00BC4154" w:rsidRDefault="00BC4154"/>
    <w:p w14:paraId="16BF3685" w14:textId="77777777" w:rsidR="003B0D20" w:rsidRDefault="003B0D20"/>
    <w:p w14:paraId="73D23BB7" w14:textId="77777777" w:rsidR="003B0D20" w:rsidRDefault="003B0D20"/>
    <w:p w14:paraId="7A961027" w14:textId="77777777" w:rsidR="00BC4154" w:rsidRDefault="00BC4154"/>
    <w:sectPr w:rsidR="00BC4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B2D03"/>
    <w:multiLevelType w:val="multilevel"/>
    <w:tmpl w:val="272E9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81BA9"/>
    <w:multiLevelType w:val="multilevel"/>
    <w:tmpl w:val="B8A6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425BC"/>
    <w:multiLevelType w:val="multilevel"/>
    <w:tmpl w:val="EE501F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E753CB"/>
    <w:multiLevelType w:val="multilevel"/>
    <w:tmpl w:val="EE501F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FC118F"/>
    <w:multiLevelType w:val="multilevel"/>
    <w:tmpl w:val="EE501F9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0A54D4"/>
    <w:multiLevelType w:val="multilevel"/>
    <w:tmpl w:val="EE501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6C3E51"/>
    <w:multiLevelType w:val="multilevel"/>
    <w:tmpl w:val="EE501F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DD4462"/>
    <w:multiLevelType w:val="multilevel"/>
    <w:tmpl w:val="EE501F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4D0563"/>
    <w:multiLevelType w:val="multilevel"/>
    <w:tmpl w:val="EE501F9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2076AD"/>
    <w:multiLevelType w:val="multilevel"/>
    <w:tmpl w:val="4124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3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8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0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4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4B"/>
    <w:rsid w:val="000D7C64"/>
    <w:rsid w:val="00274E9A"/>
    <w:rsid w:val="003B0D20"/>
    <w:rsid w:val="005513E4"/>
    <w:rsid w:val="006B438F"/>
    <w:rsid w:val="00705DE6"/>
    <w:rsid w:val="00815CB8"/>
    <w:rsid w:val="008C481A"/>
    <w:rsid w:val="009911F9"/>
    <w:rsid w:val="00A008F9"/>
    <w:rsid w:val="00BA744B"/>
    <w:rsid w:val="00BC4154"/>
    <w:rsid w:val="00CB244D"/>
    <w:rsid w:val="00E17A8D"/>
    <w:rsid w:val="00E37A6D"/>
    <w:rsid w:val="00F623FA"/>
    <w:rsid w:val="00FA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0D2A"/>
  <w15:chartTrackingRefBased/>
  <w15:docId w15:val="{4BFCA202-5118-4396-B63A-A196CC7F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BC4154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0D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Nagar</dc:creator>
  <cp:keywords/>
  <dc:description/>
  <cp:lastModifiedBy>Jan Louis Non</cp:lastModifiedBy>
  <cp:revision>14</cp:revision>
  <dcterms:created xsi:type="dcterms:W3CDTF">2025-08-01T06:58:00Z</dcterms:created>
  <dcterms:modified xsi:type="dcterms:W3CDTF">2026-05-14T13:13:00Z</dcterms:modified>
</cp:coreProperties>
</file>